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Comparison of support values (bootstrap values, NJ analyses) for taxonomically relevant groups in the original data set and in simulations with subsampling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2062"/>
        <w:gridCol w:w="2287"/>
        <w:gridCol w:w="1950"/>
        <w:gridCol w:w="1190"/>
        <w:gridCol w:w="1869"/>
        <w:gridCol w:w="2001"/>
      </w:tblGrid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mil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otstrap value in the original data set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 of support values in subsampling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us</w:t>
            </w:r>
            <w:r>
              <w:rPr>
                <w:vertAlign w:val="superscript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species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ort value in the original data se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 of support values in subsampling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a. 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8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Acrantoph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  <w:lang w:val="en-GB" w:eastAsia="en-GB"/>
              </w:rPr>
              <w:t>Sanzini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prophi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Compsophi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Dromicodrya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Exallodontophi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Ithycyphu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Leioheterodon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Liophidium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Liopholidophi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Lycodrya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Madagascarophi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Phisalixella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Pseudoxyrhopus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Thamnosophi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9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ca. 3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ca. 9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hlop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yphlo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uan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a. 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larodo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luru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70</w:t>
            </w:r>
          </w:p>
          <w:p>
            <w:pPr>
              <w:pStyle w:val="Normal"/>
              <w:jc w:val="center"/>
              <w:rPr/>
            </w:pPr>
            <w:r>
              <w:rPr/>
              <w:t>ca. 4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kkon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1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aesodactyl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ckolep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idactyl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godactyl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agehyr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oedur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elsum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roplatu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jc w:val="center"/>
              <w:rPr/>
            </w:pPr>
            <w:r>
              <w:rPr/>
              <w:t>31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20</w:t>
            </w:r>
          </w:p>
          <w:p>
            <w:pPr>
              <w:pStyle w:val="Normal"/>
              <w:jc w:val="center"/>
              <w:rPr/>
            </w:pPr>
            <w:r>
              <w:rPr/>
              <w:t>ca. 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ca. 30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ca. 6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8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9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rhosaur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a. 9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cheloptych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onosauru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4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6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nc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higloss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ptoblephar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dascinc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acontia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chylep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eltzkowi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ca. 2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aeleon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80-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Brookesia</w:t>
            </w:r>
          </w:p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Calumm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  <w:lang w:val="en-GB" w:eastAsia="en-GB"/>
              </w:rPr>
              <w:t>Furcife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37</w:t>
            </w:r>
          </w:p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. 6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  <w:p>
            <w:pPr>
              <w:pStyle w:val="Normal"/>
              <w:jc w:val="center"/>
              <w:rPr/>
            </w:pPr>
            <w:r>
              <w:rPr/>
              <w:t>0-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lomedus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Pelusio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ammophi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Mimophi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udinida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highlight w:val="yellow"/>
                <w:lang w:val="en-GB" w:eastAsia="en-GB"/>
              </w:rPr>
            </w:pPr>
            <w:r>
              <w:rPr>
                <w:i/>
                <w:color w:val="000000"/>
                <w:lang w:val="en-GB" w:eastAsia="en-GB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Genera represented by a single sequence in the data set were excluded from the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6:29:00Z</dcterms:created>
  <dc:creator>Zoltan Tamas Nagy</dc:creator>
  <dc:description/>
  <dc:language>en-US</dc:language>
  <cp:lastModifiedBy>Zoltan Tamas Nagy</cp:lastModifiedBy>
  <dcterms:modified xsi:type="dcterms:W3CDTF">2012-03-09T16:29:00Z</dcterms:modified>
  <cp:revision>2</cp:revision>
  <dc:subject/>
  <dc:title/>
</cp:coreProperties>
</file>